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4AB02" w14:textId="16D211B6" w:rsidR="006F07ED" w:rsidRDefault="006F07ED" w:rsidP="006F07ED">
      <w:pPr>
        <w:tabs>
          <w:tab w:val="left" w:pos="4690"/>
        </w:tabs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</w:pPr>
    </w:p>
    <w:tbl>
      <w:tblPr>
        <w:tblW w:w="8424" w:type="dxa"/>
        <w:jc w:val="center"/>
        <w:tblLayout w:type="fixed"/>
        <w:tblLook w:val="04A0" w:firstRow="1" w:lastRow="0" w:firstColumn="1" w:lastColumn="0" w:noHBand="0" w:noVBand="1"/>
      </w:tblPr>
      <w:tblGrid>
        <w:gridCol w:w="1196"/>
        <w:gridCol w:w="3559"/>
        <w:gridCol w:w="3669"/>
      </w:tblGrid>
      <w:tr w:rsidR="006F07ED" w14:paraId="50663693" w14:textId="77777777" w:rsidTr="004056BA">
        <w:trPr>
          <w:trHeight w:val="280"/>
          <w:jc w:val="center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44937AD0" w14:textId="77777777" w:rsidR="006F07ED" w:rsidRDefault="006F07ED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rimer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68DB5993" w14:textId="77777777" w:rsidR="006F07ED" w:rsidRDefault="006F07ED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orward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42083857" w14:textId="77777777" w:rsidR="006F07ED" w:rsidRDefault="006F07ED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everse</w:t>
            </w:r>
          </w:p>
        </w:tc>
      </w:tr>
      <w:tr w:rsidR="006F07ED" w14:paraId="0E1F05C9" w14:textId="77777777" w:rsidTr="004056BA">
        <w:trPr>
          <w:trHeight w:val="300"/>
          <w:jc w:val="center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87E7D" w14:textId="77777777" w:rsidR="006F07ED" w:rsidRDefault="006F07ED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9807E" w14:textId="77777777" w:rsidR="006F07ED" w:rsidRDefault="006F07ED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CGACAGTCAGCCGCATCTTCTTT 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3317A6" w14:textId="77777777" w:rsidR="006F07ED" w:rsidRDefault="006F07ED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AAATCCGTTGACTCCGACCTT</w:t>
            </w:r>
          </w:p>
        </w:tc>
      </w:tr>
      <w:tr w:rsidR="006F07ED" w14:paraId="0989FE44" w14:textId="77777777" w:rsidTr="004056BA">
        <w:trPr>
          <w:trHeight w:val="280"/>
          <w:jc w:val="center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2DB8A0" w14:textId="77777777" w:rsidR="006F07ED" w:rsidRDefault="006F07ED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R2C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0AC58" w14:textId="77777777" w:rsidR="006F07ED" w:rsidRDefault="006F07ED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AATTGGCCTATTGGTTTGGCA </w:t>
            </w:r>
          </w:p>
        </w:tc>
        <w:tc>
          <w:tcPr>
            <w:tcW w:w="3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053C1" w14:textId="77777777" w:rsidR="006F07ED" w:rsidRDefault="006F07ED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CATCGGAGGTATTGAAAA</w:t>
            </w:r>
          </w:p>
        </w:tc>
      </w:tr>
    </w:tbl>
    <w:p w14:paraId="5EA3802F" w14:textId="4EB20D30" w:rsidR="006F07ED" w:rsidRPr="006F07ED" w:rsidRDefault="006F07ED" w:rsidP="006F07ED">
      <w:pPr>
        <w:widowControl/>
        <w:textAlignment w:val="center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 w:rsidRPr="006F07E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  <w:t>Table EV3.</w:t>
      </w:r>
      <w:r w:rsidRPr="006F07E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bidi="ar"/>
        </w:rPr>
        <w:t xml:space="preserve"> </w:t>
      </w:r>
      <w:r w:rsidRPr="006F07ED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Primers used in this study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.</w:t>
      </w:r>
    </w:p>
    <w:p w14:paraId="7A4720EA" w14:textId="77777777" w:rsidR="00AB0501" w:rsidRPr="006F07ED" w:rsidRDefault="00AB0501"/>
    <w:sectPr w:rsidR="00AB0501" w:rsidRPr="006F0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CC1FA" w14:textId="77777777" w:rsidR="00121D53" w:rsidRDefault="00121D53" w:rsidP="003D4A90">
      <w:r>
        <w:separator/>
      </w:r>
    </w:p>
  </w:endnote>
  <w:endnote w:type="continuationSeparator" w:id="0">
    <w:p w14:paraId="4156579A" w14:textId="77777777" w:rsidR="00121D53" w:rsidRDefault="00121D53" w:rsidP="003D4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28624" w14:textId="77777777" w:rsidR="00121D53" w:rsidRDefault="00121D53" w:rsidP="003D4A90">
      <w:r>
        <w:separator/>
      </w:r>
    </w:p>
  </w:footnote>
  <w:footnote w:type="continuationSeparator" w:id="0">
    <w:p w14:paraId="7BF4E51D" w14:textId="77777777" w:rsidR="00121D53" w:rsidRDefault="00121D53" w:rsidP="003D4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ED"/>
    <w:rsid w:val="00121D53"/>
    <w:rsid w:val="003D4A90"/>
    <w:rsid w:val="006F07ED"/>
    <w:rsid w:val="00AB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30077"/>
  <w15:chartTrackingRefBased/>
  <w15:docId w15:val="{EE9AC9C9-6398-4522-BA7E-4074E7D6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琴</dc:creator>
  <cp:keywords/>
  <dc:description/>
  <cp:lastModifiedBy>凯琴</cp:lastModifiedBy>
  <cp:revision>2</cp:revision>
  <dcterms:created xsi:type="dcterms:W3CDTF">2022-10-20T02:52:00Z</dcterms:created>
  <dcterms:modified xsi:type="dcterms:W3CDTF">2022-10-20T02:52:00Z</dcterms:modified>
</cp:coreProperties>
</file>